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15" w:type="dxa"/>
        <w:shd w:val="clear" w:color="auto" w:fill="183D68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"/>
        <w:gridCol w:w="9352"/>
      </w:tblGrid>
      <w:tr w:rsidR="00C0607D" w:rsidRPr="007C63DF" w14:paraId="05DB7731" w14:textId="77777777" w:rsidTr="00C24254">
        <w:trPr>
          <w:trHeight w:val="3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183D68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640336C8" w14:textId="77777777" w:rsidR="00C0607D" w:rsidRPr="007C63DF" w:rsidRDefault="00C0607D">
            <w:pPr>
              <w:spacing w:line="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bookmarkStart w:id="0" w:name="_GoBack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183D68"/>
            <w:vAlign w:val="center"/>
            <w:hideMark/>
          </w:tcPr>
          <w:p w14:paraId="6A597B48" w14:textId="77777777" w:rsidR="00C0607D" w:rsidRPr="007C63DF" w:rsidRDefault="00C0607D" w:rsidP="00C24254">
            <w:pPr>
              <w:pStyle w:val="Heading1"/>
              <w:shd w:val="clear" w:color="auto" w:fill="183D68"/>
              <w:spacing w:before="0"/>
              <w:jc w:val="center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7C63DF">
              <w:rPr>
                <w:rStyle w:val="title-text"/>
                <w:rFonts w:ascii="Arial" w:hAnsi="Arial" w:cs="Arial"/>
                <w:color w:val="FFFFFF"/>
                <w:sz w:val="24"/>
                <w:szCs w:val="24"/>
                <w:bdr w:val="none" w:sz="0" w:space="0" w:color="auto" w:frame="1"/>
              </w:rPr>
              <w:t>The Global Pathway to Paediatric Urology - Urology vs Paediatric General Surgery</w:t>
            </w:r>
          </w:p>
        </w:tc>
      </w:tr>
      <w:tr w:rsidR="00C24254" w:rsidRPr="007C63DF" w14:paraId="61756484" w14:textId="77777777" w:rsidTr="00C24254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183D68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</w:tcPr>
          <w:p w14:paraId="4F7833D8" w14:textId="77777777" w:rsidR="00C24254" w:rsidRPr="007C63DF" w:rsidRDefault="00C24254">
            <w:pPr>
              <w:spacing w:line="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183D68"/>
            <w:vAlign w:val="center"/>
          </w:tcPr>
          <w:p w14:paraId="5169C347" w14:textId="77777777" w:rsidR="00C24254" w:rsidRPr="007C63DF" w:rsidRDefault="00C24254">
            <w:pPr>
              <w:pStyle w:val="Heading1"/>
              <w:shd w:val="clear" w:color="auto" w:fill="183D68"/>
              <w:spacing w:before="0"/>
              <w:rPr>
                <w:rStyle w:val="title-text"/>
                <w:rFonts w:ascii="Arial" w:hAnsi="Arial" w:cs="Arial"/>
                <w:color w:val="FFFFFF"/>
                <w:sz w:val="24"/>
                <w:szCs w:val="24"/>
                <w:bdr w:val="none" w:sz="0" w:space="0" w:color="auto" w:frame="1"/>
              </w:rPr>
            </w:pPr>
          </w:p>
        </w:tc>
      </w:tr>
    </w:tbl>
    <w:p w14:paraId="6F9E011B" w14:textId="15F6FA87" w:rsidR="00C0607D" w:rsidRPr="007C63DF" w:rsidRDefault="00C0607D" w:rsidP="00591DA6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bCs/>
          <w:color w:val="000000"/>
          <w:sz w:val="24"/>
          <w:szCs w:val="24"/>
          <w:bdr w:val="none" w:sz="0" w:space="0" w:color="auto" w:frame="1"/>
          <w:lang w:eastAsia="en-CA"/>
        </w:rPr>
      </w:pPr>
    </w:p>
    <w:p w14:paraId="1B9D4AE4" w14:textId="77777777" w:rsidR="00C0607D" w:rsidRPr="007C63DF" w:rsidRDefault="00C0607D" w:rsidP="00591DA6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bCs/>
          <w:color w:val="000000"/>
          <w:sz w:val="24"/>
          <w:szCs w:val="24"/>
          <w:bdr w:val="none" w:sz="0" w:space="0" w:color="auto" w:frame="1"/>
          <w:lang w:eastAsia="en-CA"/>
        </w:rPr>
      </w:pPr>
    </w:p>
    <w:p w14:paraId="7C4EDDD2" w14:textId="77777777" w:rsidR="00591DA6" w:rsidRPr="007C63DF" w:rsidRDefault="00591DA6" w:rsidP="00591DA6">
      <w:pPr>
        <w:shd w:val="clear" w:color="auto" w:fill="FFFFFF"/>
        <w:spacing w:after="0" w:line="240" w:lineRule="auto"/>
        <w:outlineLvl w:val="3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CA"/>
        </w:rPr>
      </w:pPr>
      <w:r w:rsidRPr="007C63DF">
        <w:rPr>
          <w:rFonts w:ascii="Arial" w:eastAsia="Times New Roman" w:hAnsi="Arial" w:cs="Arial"/>
          <w:b/>
          <w:bCs/>
          <w:color w:val="000000"/>
          <w:sz w:val="24"/>
          <w:szCs w:val="24"/>
          <w:bdr w:val="none" w:sz="0" w:space="0" w:color="auto" w:frame="1"/>
          <w:lang w:eastAsia="en-CA"/>
        </w:rPr>
        <w:t>Prior to embarking upon subspecialty training in paediatric urology, what did you complete your residency in?</w:t>
      </w:r>
    </w:p>
    <w:p w14:paraId="78A0CF0D" w14:textId="77777777" w:rsidR="00591DA6" w:rsidRPr="007C63DF" w:rsidRDefault="00591DA6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 w:rsidRPr="007C63DF">
        <w:rPr>
          <w:rFonts w:ascii="Arial" w:eastAsia="Times New Roman" w:hAnsi="Arial" w:cs="Arial"/>
          <w:color w:val="000000"/>
          <w:sz w:val="24"/>
          <w:szCs w:val="24"/>
          <w:lang w:eastAsia="en-CA"/>
        </w:rPr>
        <w:br/>
      </w:r>
      <w:r w:rsidR="007E721F"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0EF6D1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9.7pt;height:18.35pt;mso-width-percent:0;mso-height-percent:0;mso-width-percent:0;mso-height-percent:0">
            <v:imagedata r:id="rId7" o:title=""/>
          </v:shape>
        </w:pict>
      </w:r>
      <w:r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Paediatric General Surgery</w:t>
      </w:r>
    </w:p>
    <w:p w14:paraId="4C341909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6FE9F84A">
          <v:shape id="_x0000_i1026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Adult Urology</w:t>
      </w:r>
    </w:p>
    <w:p w14:paraId="05B15D18" w14:textId="77777777" w:rsidR="00591DA6" w:rsidRPr="007C63DF" w:rsidRDefault="00591DA6">
      <w:pPr>
        <w:rPr>
          <w:rFonts w:ascii="Arial" w:hAnsi="Arial" w:cs="Arial"/>
          <w:sz w:val="24"/>
          <w:szCs w:val="24"/>
        </w:rPr>
      </w:pPr>
    </w:p>
    <w:p w14:paraId="004D07A3" w14:textId="77777777" w:rsidR="00591DA6" w:rsidRPr="007C63DF" w:rsidRDefault="00591DA6" w:rsidP="00591DA6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rFonts w:ascii="Arial" w:hAnsi="Arial" w:cs="Arial"/>
          <w:color w:val="000000"/>
          <w:bdr w:val="none" w:sz="0" w:space="0" w:color="auto" w:frame="1"/>
        </w:rPr>
      </w:pPr>
      <w:r w:rsidRPr="007C63DF">
        <w:rPr>
          <w:rFonts w:ascii="Arial" w:hAnsi="Arial" w:cs="Arial"/>
          <w:noProof/>
          <w:color w:val="00000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4EA2013" wp14:editId="44DD3F1C">
                <wp:simplePos x="0" y="0"/>
                <wp:positionH relativeFrom="margin">
                  <wp:align>right</wp:align>
                </wp:positionH>
                <wp:positionV relativeFrom="paragraph">
                  <wp:posOffset>240665</wp:posOffset>
                </wp:positionV>
                <wp:extent cx="5915025" cy="42862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5025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B24EFE" w14:textId="77777777" w:rsidR="00367CEB" w:rsidRDefault="00367CE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4EA201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4.55pt;margin-top:18.95pt;width:465.75pt;height:33.7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">
                <v:textbox>
                  <w:txbxContent>
                    <w:p w14:paraId="5AB24EFE" w14:textId="77777777" w:rsidR="00367CEB" w:rsidRDefault="00367CEB"/>
                  </w:txbxContent>
                </v:textbox>
                <w10:wrap type="square" anchorx="margin"/>
              </v:shape>
            </w:pict>
          </mc:Fallback>
        </mc:AlternateContent>
      </w:r>
      <w:r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>In what country did you do your residency</w:t>
      </w:r>
      <w:r w:rsidR="00367CEB"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>/specialty</w:t>
      </w:r>
      <w:r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 xml:space="preserve"> training?</w:t>
      </w:r>
    </w:p>
    <w:p w14:paraId="262AA83F" w14:textId="77777777" w:rsidR="00591DA6" w:rsidRPr="007C63DF" w:rsidRDefault="00591DA6" w:rsidP="00591DA6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rFonts w:ascii="Arial" w:hAnsi="Arial" w:cs="Arial"/>
          <w:color w:val="000000"/>
          <w:bdr w:val="none" w:sz="0" w:space="0" w:color="auto" w:frame="1"/>
        </w:rPr>
      </w:pPr>
    </w:p>
    <w:p w14:paraId="4D853CEC" w14:textId="77777777" w:rsidR="00591DA6" w:rsidRPr="007C63DF" w:rsidRDefault="00591DA6" w:rsidP="00591DA6">
      <w:pPr>
        <w:pStyle w:val="Heading4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</w:rPr>
      </w:pPr>
      <w:r w:rsidRPr="007C63DF">
        <w:rPr>
          <w:rFonts w:ascii="Arial" w:hAnsi="Arial" w:cs="Arial"/>
          <w:noProof/>
          <w:color w:val="00000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6CAF693" wp14:editId="63626AB3">
                <wp:simplePos x="0" y="0"/>
                <wp:positionH relativeFrom="margin">
                  <wp:posOffset>0</wp:posOffset>
                </wp:positionH>
                <wp:positionV relativeFrom="paragraph">
                  <wp:posOffset>316230</wp:posOffset>
                </wp:positionV>
                <wp:extent cx="5915025" cy="428625"/>
                <wp:effectExtent l="0" t="0" r="28575" b="2857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5025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11F0FE" w14:textId="77777777" w:rsidR="00367CEB" w:rsidRDefault="00367CEB" w:rsidP="00591DA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6CAF693" id="_x0000_s1027" type="#_x0000_t202" style="position:absolute;margin-left:0;margin-top:24.9pt;width:465.75pt;height:33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">
                <v:textbox>
                  <w:txbxContent>
                    <w:p w14:paraId="1911F0FE" w14:textId="77777777" w:rsidR="00367CEB" w:rsidRDefault="00367CEB" w:rsidP="00591DA6"/>
                  </w:txbxContent>
                </v:textbox>
                <w10:wrap type="square" anchorx="margin"/>
              </v:shape>
            </w:pict>
          </mc:Fallback>
        </mc:AlternateContent>
      </w:r>
      <w:r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>In what country do you currently work?</w:t>
      </w:r>
    </w:p>
    <w:p w14:paraId="0B7F0F44" w14:textId="77777777" w:rsidR="00591DA6" w:rsidRPr="007C63DF" w:rsidRDefault="00591DA6" w:rsidP="00591DA6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rFonts w:ascii="Arial" w:hAnsi="Arial" w:cs="Arial"/>
          <w:color w:val="000000"/>
          <w:bdr w:val="none" w:sz="0" w:space="0" w:color="auto" w:frame="1"/>
        </w:rPr>
      </w:pPr>
    </w:p>
    <w:p w14:paraId="24795BE7" w14:textId="718F84E6" w:rsidR="00591DA6" w:rsidRPr="007C63DF" w:rsidRDefault="00591DA6" w:rsidP="00591DA6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rFonts w:ascii="Arial" w:hAnsi="Arial" w:cs="Arial"/>
          <w:color w:val="000000"/>
          <w:bdr w:val="none" w:sz="0" w:space="0" w:color="auto" w:frame="1"/>
        </w:rPr>
      </w:pPr>
      <w:r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>What is your age?</w:t>
      </w:r>
    </w:p>
    <w:p w14:paraId="3377E2BA" w14:textId="77777777" w:rsidR="00EC1A0E" w:rsidRPr="007C63DF" w:rsidRDefault="00EC1A0E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  <w:sectPr w:rsidR="00EC1A0E" w:rsidRPr="007C63DF" w:rsidSect="007E721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EC7693C" w14:textId="6339978D" w:rsidR="00591DA6" w:rsidRPr="007C63DF" w:rsidRDefault="00591DA6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</w:p>
    <w:p w14:paraId="231D051B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51A43443">
          <v:shape id="_x0000_i1027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18-24</w:t>
      </w:r>
    </w:p>
    <w:p w14:paraId="2B599C46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77C7074E">
          <v:shape id="_x0000_i1028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25-34</w:t>
      </w:r>
    </w:p>
    <w:p w14:paraId="27CCFD80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4E367682">
          <v:shape id="_x0000_i1029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35-44</w:t>
      </w:r>
    </w:p>
    <w:p w14:paraId="7E25E9B1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lastRenderedPageBreak/>
        <w:pict w14:anchorId="6A1C070B">
          <v:shape id="_x0000_i1030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45-54</w:t>
      </w:r>
    </w:p>
    <w:p w14:paraId="0F833579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55262F7C">
          <v:shape id="_x0000_i1031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55-64</w:t>
      </w:r>
    </w:p>
    <w:p w14:paraId="37A71456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3DB84655">
          <v:shape id="_x0000_i1032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65+</w:t>
      </w:r>
    </w:p>
    <w:p w14:paraId="1FC3F59F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7D1D211B">
          <v:shape id="_x0000_i1033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Prefer not to say</w:t>
      </w:r>
    </w:p>
    <w:p w14:paraId="0A6156F6" w14:textId="77777777" w:rsidR="00EC1A0E" w:rsidRPr="007C63DF" w:rsidRDefault="00EC1A0E" w:rsidP="00591DA6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rFonts w:ascii="Arial" w:hAnsi="Arial" w:cs="Arial"/>
          <w:color w:val="000000"/>
          <w:bdr w:val="none" w:sz="0" w:space="0" w:color="auto" w:frame="1"/>
        </w:rPr>
        <w:sectPr w:rsidR="00EC1A0E" w:rsidRPr="007C63DF" w:rsidSect="007E721F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3BB28817" w14:textId="1941BFA2" w:rsidR="00591DA6" w:rsidRPr="007C63DF" w:rsidRDefault="00591DA6" w:rsidP="00591DA6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rFonts w:ascii="Arial" w:hAnsi="Arial" w:cs="Arial"/>
          <w:color w:val="000000"/>
          <w:bdr w:val="none" w:sz="0" w:space="0" w:color="auto" w:frame="1"/>
        </w:rPr>
      </w:pPr>
    </w:p>
    <w:p w14:paraId="4B1B9E17" w14:textId="77777777" w:rsidR="00591DA6" w:rsidRPr="007C63DF" w:rsidRDefault="00591DA6" w:rsidP="00591DA6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rFonts w:ascii="Arial" w:hAnsi="Arial" w:cs="Arial"/>
          <w:color w:val="000000"/>
          <w:bdr w:val="none" w:sz="0" w:space="0" w:color="auto" w:frame="1"/>
        </w:rPr>
      </w:pPr>
      <w:r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>What is your gender?</w:t>
      </w:r>
    </w:p>
    <w:p w14:paraId="7D8CB9FC" w14:textId="77777777" w:rsidR="00591DA6" w:rsidRPr="007C63DF" w:rsidRDefault="00591DA6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 w:rsidRPr="007C63DF">
        <w:rPr>
          <w:rFonts w:ascii="Arial" w:eastAsia="Times New Roman" w:hAnsi="Arial" w:cs="Arial"/>
          <w:color w:val="000000"/>
          <w:sz w:val="24"/>
          <w:szCs w:val="24"/>
          <w:lang w:eastAsia="en-CA"/>
        </w:rPr>
        <w:br/>
      </w:r>
      <w:r w:rsidR="007E721F"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51A4C80B">
          <v:shape id="_x0000_i1034" type="#_x0000_t75" alt="" style="width:19.7pt;height:18.35pt;mso-width-percent:0;mso-height-percent:0;mso-width-percent:0;mso-height-percent:0">
            <v:imagedata r:id="rId7" o:title=""/>
          </v:shape>
        </w:pict>
      </w:r>
      <w:r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Male</w:t>
      </w:r>
    </w:p>
    <w:p w14:paraId="1AC7EC63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12849533">
          <v:shape id="_x0000_i1035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Female</w:t>
      </w:r>
    </w:p>
    <w:p w14:paraId="2B998AF9" w14:textId="5351DC2E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0DD74A53">
          <v:shape id="_x0000_i1036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Prefer not to say</w:t>
      </w:r>
    </w:p>
    <w:p w14:paraId="3C75463A" w14:textId="77777777" w:rsidR="00A4778F" w:rsidRPr="007C63DF" w:rsidRDefault="00A4778F" w:rsidP="00591DA6">
      <w:pPr>
        <w:pStyle w:val="Heading4"/>
        <w:shd w:val="clear" w:color="auto" w:fill="FFFFFF"/>
        <w:spacing w:before="0" w:beforeAutospacing="0" w:after="0" w:afterAutospacing="0"/>
        <w:rPr>
          <w:rFonts w:ascii="Arial" w:hAnsi="Arial" w:cs="Arial"/>
          <w:b w:val="0"/>
          <w:bCs w:val="0"/>
          <w:color w:val="000000"/>
          <w:bdr w:val="none" w:sz="0" w:space="0" w:color="auto" w:frame="1"/>
        </w:rPr>
      </w:pPr>
    </w:p>
    <w:p w14:paraId="7A13FBC1" w14:textId="77777777" w:rsidR="00591DA6" w:rsidRPr="007C63DF" w:rsidRDefault="00367CEB" w:rsidP="00591DA6">
      <w:pPr>
        <w:pStyle w:val="Heading4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</w:rPr>
      </w:pPr>
      <w:r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>For those who have completed training, h</w:t>
      </w:r>
      <w:r w:rsidR="00591DA6"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 xml:space="preserve">ow long have you been </w:t>
      </w:r>
      <w:r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>practicing as a paediatric urologist</w:t>
      </w:r>
      <w:r w:rsidR="00591DA6"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>?</w:t>
      </w:r>
    </w:p>
    <w:p w14:paraId="23610970" w14:textId="77777777" w:rsidR="00EC1A0E" w:rsidRPr="007C63DF" w:rsidRDefault="00EC1A0E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</w:p>
    <w:p w14:paraId="5EE30D01" w14:textId="718556D4" w:rsidR="00EC1A0E" w:rsidRPr="007C63DF" w:rsidRDefault="00EC1A0E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sectPr w:rsidR="00EC1A0E" w:rsidRPr="007C63DF" w:rsidSect="007E721F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BAE0F66" w14:textId="0678AF20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lastRenderedPageBreak/>
        <w:pict w14:anchorId="3299F4E1">
          <v:shape id="_x0000_i1037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&lt;5 Years</w:t>
      </w:r>
    </w:p>
    <w:p w14:paraId="0F91B8AA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52E633F7">
          <v:shape id="_x0000_i1038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5-10 Years</w:t>
      </w:r>
    </w:p>
    <w:p w14:paraId="646607EE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lastRenderedPageBreak/>
        <w:pict w14:anchorId="7BA698DF">
          <v:shape id="_x0000_i1039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10-20 Years</w:t>
      </w:r>
    </w:p>
    <w:p w14:paraId="394B1BD0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57F0C826">
          <v:shape id="_x0000_i1040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&gt;20 Years</w:t>
      </w:r>
    </w:p>
    <w:p w14:paraId="332CD4B9" w14:textId="77777777" w:rsidR="00EC1A0E" w:rsidRPr="007C63DF" w:rsidRDefault="00EC1A0E" w:rsidP="00591DA6">
      <w:pPr>
        <w:pStyle w:val="Heading4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</w:rPr>
        <w:sectPr w:rsidR="00EC1A0E" w:rsidRPr="007C63DF" w:rsidSect="007E721F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1176D90D" w14:textId="4776C9E9" w:rsidR="00591DA6" w:rsidRPr="007C63DF" w:rsidRDefault="00591DA6" w:rsidP="00591DA6">
      <w:pPr>
        <w:pStyle w:val="Heading4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17717D13" w14:textId="5CB3E26E" w:rsidR="00591DA6" w:rsidRPr="007C63DF" w:rsidRDefault="00591DA6" w:rsidP="00591DA6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rFonts w:ascii="Arial" w:hAnsi="Arial" w:cs="Arial"/>
          <w:color w:val="000000"/>
          <w:bdr w:val="none" w:sz="0" w:space="0" w:color="auto" w:frame="1"/>
        </w:rPr>
      </w:pPr>
      <w:r w:rsidRPr="007C63DF">
        <w:rPr>
          <w:rStyle w:val="Emphasis"/>
          <w:rFonts w:ascii="Arial" w:hAnsi="Arial" w:cs="Arial"/>
          <w:color w:val="000000"/>
          <w:u w:val="single"/>
          <w:bdr w:val="none" w:sz="0" w:space="0" w:color="auto" w:frame="1"/>
        </w:rPr>
        <w:lastRenderedPageBreak/>
        <w:t>Typically</w:t>
      </w:r>
      <w:r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>, what percentage (%) of the week would you spend practising paediatric urology</w:t>
      </w:r>
    </w:p>
    <w:p w14:paraId="77D801F7" w14:textId="77777777" w:rsidR="00591DA6" w:rsidRPr="007C63DF" w:rsidRDefault="00591DA6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 w:rsidRPr="007C63DF">
        <w:rPr>
          <w:rFonts w:ascii="Arial" w:eastAsia="Times New Roman" w:hAnsi="Arial" w:cs="Arial"/>
          <w:color w:val="000000"/>
          <w:sz w:val="24"/>
          <w:szCs w:val="24"/>
          <w:lang w:eastAsia="en-CA"/>
        </w:rPr>
        <w:br/>
      </w:r>
      <w:r w:rsidR="007E721F"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38223F29">
          <v:shape id="_x0000_i1041" type="#_x0000_t75" alt="" style="width:19.7pt;height:18.35pt;mso-width-percent:0;mso-height-percent:0;mso-width-percent:0;mso-height-percent:0">
            <v:imagedata r:id="rId7" o:title=""/>
          </v:shape>
        </w:pict>
      </w:r>
      <w:r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&lt;50%</w:t>
      </w:r>
    </w:p>
    <w:p w14:paraId="34D0462F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1BC2C228">
          <v:shape id="_x0000_i1042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50-80%</w:t>
      </w:r>
    </w:p>
    <w:p w14:paraId="352150D1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0D7E96D6">
          <v:shape id="_x0000_i1043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&gt;80%</w:t>
      </w:r>
    </w:p>
    <w:p w14:paraId="5A26304D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194ACF67">
          <v:shape id="_x0000_i1044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I don't currently practice any paediatric urology</w:t>
      </w:r>
    </w:p>
    <w:p w14:paraId="0617D3AA" w14:textId="77777777" w:rsidR="00367CEB" w:rsidRPr="007C63DF" w:rsidRDefault="00367CEB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</w:pPr>
    </w:p>
    <w:p w14:paraId="5B1FE47E" w14:textId="77777777" w:rsidR="00367CEB" w:rsidRPr="007C63DF" w:rsidRDefault="00367CEB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lang w:eastAsia="en-CA"/>
        </w:rPr>
      </w:pPr>
      <w:r w:rsidRPr="007C63DF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lang w:eastAsia="en-CA"/>
        </w:rPr>
        <w:t xml:space="preserve">What </w:t>
      </w:r>
      <w:r w:rsidRPr="007C63DF">
        <w:rPr>
          <w:rFonts w:ascii="Arial" w:eastAsia="Times New Roman" w:hAnsi="Arial" w:cs="Arial"/>
          <w:b/>
          <w:i/>
          <w:color w:val="000000"/>
          <w:sz w:val="24"/>
          <w:szCs w:val="24"/>
          <w:u w:val="single"/>
          <w:bdr w:val="none" w:sz="0" w:space="0" w:color="auto" w:frame="1"/>
          <w:lang w:eastAsia="en-CA"/>
        </w:rPr>
        <w:t>best</w:t>
      </w:r>
      <w:r w:rsidRPr="007C63DF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lang w:eastAsia="en-CA"/>
        </w:rPr>
        <w:t xml:space="preserve"> describes your practice type</w:t>
      </w:r>
      <w:r w:rsidR="00932187" w:rsidRPr="007C63DF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lang w:eastAsia="en-CA"/>
        </w:rPr>
        <w:t xml:space="preserve"> in paediatric urology</w:t>
      </w:r>
      <w:r w:rsidRPr="007C63DF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lang w:eastAsia="en-CA"/>
        </w:rPr>
        <w:t>?</w:t>
      </w:r>
    </w:p>
    <w:p w14:paraId="718D9767" w14:textId="77777777" w:rsidR="00367CEB" w:rsidRPr="007C63DF" w:rsidRDefault="007E721F" w:rsidP="00367CEB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2B3F0A21">
          <v:shape id="_x0000_i1045" type="#_x0000_t75" alt="" style="width:19.7pt;height:18.35pt;mso-width-percent:0;mso-height-percent:0;mso-width-percent:0;mso-height-percent:0">
            <v:imagedata r:id="rId7" o:title=""/>
          </v:shape>
        </w:pict>
      </w:r>
      <w:r w:rsidR="00546215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Academic Public</w:t>
      </w:r>
    </w:p>
    <w:p w14:paraId="5FF63E41" w14:textId="77777777" w:rsidR="00367CEB" w:rsidRPr="007C63DF" w:rsidRDefault="007E721F" w:rsidP="00367CEB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076A296D">
          <v:shape id="_x0000_i1046" type="#_x0000_t75" alt="" style="width:19.7pt;height:18.35pt;mso-width-percent:0;mso-height-percent:0;mso-width-percent:0;mso-height-percent:0">
            <v:imagedata r:id="rId7" o:title=""/>
          </v:shape>
        </w:pict>
      </w:r>
      <w:r w:rsidR="00367CEB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Academic Private</w:t>
      </w:r>
    </w:p>
    <w:p w14:paraId="04BF3CED" w14:textId="77777777" w:rsidR="00367CEB" w:rsidRPr="007C63DF" w:rsidRDefault="007E721F" w:rsidP="00367CEB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0FAAA865">
          <v:shape id="_x0000_i1047" type="#_x0000_t75" alt="" style="width:19.7pt;height:18.35pt;mso-width-percent:0;mso-height-percent:0;mso-width-percent:0;mso-height-percent:0">
            <v:imagedata r:id="rId7" o:title=""/>
          </v:shape>
        </w:pict>
      </w:r>
      <w:r w:rsidR="00367CEB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Non-Academic Public</w:t>
      </w:r>
    </w:p>
    <w:p w14:paraId="3791067F" w14:textId="77777777" w:rsidR="00367CEB" w:rsidRPr="007C63DF" w:rsidRDefault="007E721F" w:rsidP="00367CEB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38674FE4">
          <v:shape id="_x0000_i1048" type="#_x0000_t75" alt="" style="width:19.7pt;height:18.35pt;mso-width-percent:0;mso-height-percent:0;mso-width-percent:0;mso-height-percent:0">
            <v:imagedata r:id="rId7" o:title=""/>
          </v:shape>
        </w:pict>
      </w:r>
      <w:r w:rsidR="00367CEB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Non-Academic Private</w:t>
      </w:r>
    </w:p>
    <w:p w14:paraId="51B30B08" w14:textId="61D0FB23" w:rsidR="00367CEB" w:rsidRPr="007C63DF" w:rsidRDefault="00EC1A0E" w:rsidP="00367CEB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</w:pPr>
      <w:r w:rsidRPr="007C63DF">
        <w:rPr>
          <w:rFonts w:ascii="Arial" w:eastAsia="Times New Roman" w:hAnsi="Arial" w:cs="Arial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293F60E2" wp14:editId="7F74788B">
            <wp:extent cx="254635" cy="231775"/>
            <wp:effectExtent l="0" t="0" r="0" b="0"/>
            <wp:docPr id="195" name="Picture 1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3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67CEB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Academic Mixed Public/Private</w:t>
      </w:r>
    </w:p>
    <w:p w14:paraId="5CBB0407" w14:textId="77777777" w:rsidR="00A4778F" w:rsidRPr="007C63DF" w:rsidRDefault="007E721F" w:rsidP="00A4778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6F70C287">
          <v:shape id="_x0000_i1049" type="#_x0000_t75" alt="" style="width:19.7pt;height:18.35pt;mso-width-percent:0;mso-height-percent:0;mso-width-percent:0;mso-height-percent:0">
            <v:imagedata r:id="rId7" o:title=""/>
          </v:shape>
        </w:pict>
      </w:r>
      <w:r w:rsidR="00A4778F" w:rsidRPr="007C63DF">
        <w:rPr>
          <w:rFonts w:ascii="Arial" w:eastAsia="Times New Roman" w:hAnsi="Arial" w:cs="Arial"/>
          <w:color w:val="000000"/>
          <w:sz w:val="24"/>
          <w:szCs w:val="24"/>
        </w:rPr>
        <w:t>Non-</w:t>
      </w:r>
      <w:r w:rsidR="00A4778F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Academic Mixed Public/Private</w:t>
      </w:r>
    </w:p>
    <w:p w14:paraId="0D965D62" w14:textId="77777777" w:rsidR="00591DA6" w:rsidRPr="007C63DF" w:rsidRDefault="00591DA6" w:rsidP="00591DA6">
      <w:pPr>
        <w:pStyle w:val="Heading4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5C892E19" w14:textId="77777777" w:rsidR="00591DA6" w:rsidRPr="007C63DF" w:rsidRDefault="00591DA6" w:rsidP="00591DA6">
      <w:pPr>
        <w:pStyle w:val="Heading4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</w:rPr>
      </w:pPr>
      <w:r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 xml:space="preserve">If providing out of hours on-call services, </w:t>
      </w:r>
      <w:r w:rsidR="00367CEB"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>do you have a dedicated paediatric urology rota</w:t>
      </w:r>
      <w:r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 xml:space="preserve">? </w:t>
      </w:r>
    </w:p>
    <w:p w14:paraId="15BA6973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6056F2F2">
          <v:shape id="_x0000_i1050" type="#_x0000_t75" alt="" style="width:19.7pt;height:18.35pt;mso-width-percent:0;mso-height-percent:0;mso-width-percent:0;mso-height-percent:0">
            <v:imagedata r:id="rId9" o:title=""/>
          </v:shape>
        </w:pict>
      </w:r>
      <w:r w:rsidR="00367CEB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Yes</w:t>
      </w:r>
    </w:p>
    <w:p w14:paraId="2B6C17A0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2DACB5B4">
          <v:shape id="_x0000_i1051" type="#_x0000_t75" alt="" style="width:19.7pt;height:18.35pt;mso-width-percent:0;mso-height-percent:0;mso-width-percent:0;mso-height-percent:0">
            <v:imagedata r:id="rId9" o:title=""/>
          </v:shape>
        </w:pict>
      </w:r>
      <w:r w:rsidR="00367CEB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No</w:t>
      </w:r>
    </w:p>
    <w:p w14:paraId="6CD32D77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488E0177">
          <v:shape id="_x0000_i1052" type="#_x0000_t75" alt="" style="width:19.7pt;height:18.35pt;mso-width-percent:0;mso-height-percent:0;mso-width-percent:0;mso-height-percent:0">
            <v:imagedata r:id="rId9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I do not currently have on-call commitments</w:t>
      </w:r>
    </w:p>
    <w:p w14:paraId="7C840DFC" w14:textId="77777777" w:rsidR="00591DA6" w:rsidRPr="007C63DF" w:rsidRDefault="00591DA6" w:rsidP="00591DA6">
      <w:pPr>
        <w:pStyle w:val="Heading4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71198224" w14:textId="77777777" w:rsidR="00591DA6" w:rsidRPr="007C63DF" w:rsidRDefault="00591DA6" w:rsidP="00591DA6">
      <w:pPr>
        <w:pStyle w:val="Heading4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</w:rPr>
      </w:pPr>
      <w:r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>Did you undertake a dedicated paediatric </w:t>
      </w:r>
      <w:r w:rsidRPr="007C63DF">
        <w:rPr>
          <w:rStyle w:val="Emphasis"/>
          <w:rFonts w:ascii="Arial" w:hAnsi="Arial" w:cs="Arial"/>
          <w:color w:val="000000"/>
          <w:u w:val="single"/>
          <w:bdr w:val="none" w:sz="0" w:space="0" w:color="auto" w:frame="1"/>
        </w:rPr>
        <w:t>urology</w:t>
      </w:r>
      <w:r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> fellowship, an</w:t>
      </w:r>
      <w:r w:rsidR="00367CEB"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>d if so, how long was it</w:t>
      </w:r>
      <w:r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>?</w:t>
      </w:r>
    </w:p>
    <w:p w14:paraId="7A91EB85" w14:textId="77777777" w:rsidR="00EC1A0E" w:rsidRPr="007C63DF" w:rsidRDefault="00591DA6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sectPr w:rsidR="00EC1A0E" w:rsidRPr="007C63DF" w:rsidSect="007E721F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7C63DF">
        <w:rPr>
          <w:rFonts w:ascii="Arial" w:eastAsia="Times New Roman" w:hAnsi="Arial" w:cs="Arial"/>
          <w:color w:val="000000"/>
          <w:sz w:val="24"/>
          <w:szCs w:val="24"/>
          <w:lang w:eastAsia="en-CA"/>
        </w:rPr>
        <w:br/>
      </w:r>
    </w:p>
    <w:p w14:paraId="7AA29A2F" w14:textId="0708E04F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lastRenderedPageBreak/>
        <w:pict w14:anchorId="11341729">
          <v:shape id="_x0000_i1053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&lt;1 Year</w:t>
      </w:r>
    </w:p>
    <w:p w14:paraId="4B01E7B2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5F967625">
          <v:shape id="_x0000_i1054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1-2 Years</w:t>
      </w:r>
    </w:p>
    <w:p w14:paraId="232283CA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lastRenderedPageBreak/>
        <w:pict w14:anchorId="5935A51E">
          <v:shape id="_x0000_i1055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2 Years</w:t>
      </w:r>
    </w:p>
    <w:p w14:paraId="7E2693FA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47EB0180">
          <v:shape id="_x0000_i1056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&gt;2 Years</w:t>
      </w:r>
    </w:p>
    <w:p w14:paraId="25CF153D" w14:textId="77777777" w:rsidR="00EC1A0E" w:rsidRPr="007C63DF" w:rsidRDefault="00EC1A0E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sectPr w:rsidR="00EC1A0E" w:rsidRPr="007C63DF" w:rsidSect="007E721F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2907D57C" w14:textId="4B054FB1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lastRenderedPageBreak/>
        <w:pict w14:anchorId="6CA3927C">
          <v:shape id="_x0000_i1057" type="#_x0000_t75" alt="" style="width:19.7pt;height:18.35pt;mso-width-percent:0;mso-height-percent:0;mso-width-percent:0;mso-height-percent:0">
            <v:imagedata r:id="rId7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I did not undertake a dedicated paediatric </w:t>
      </w:r>
      <w:r w:rsidR="00591DA6" w:rsidRPr="007C63DF">
        <w:rPr>
          <w:rFonts w:ascii="Arial" w:eastAsia="Times New Roman" w:hAnsi="Arial" w:cs="Arial"/>
          <w:i/>
          <w:iCs/>
          <w:color w:val="000000"/>
          <w:sz w:val="24"/>
          <w:szCs w:val="24"/>
          <w:u w:val="single"/>
          <w:bdr w:val="none" w:sz="0" w:space="0" w:color="auto" w:frame="1"/>
          <w:lang w:eastAsia="en-CA"/>
        </w:rPr>
        <w:t>urology</w: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 fellowship</w:t>
      </w:r>
    </w:p>
    <w:p w14:paraId="2C95ACAC" w14:textId="77777777" w:rsidR="00A4778F" w:rsidRPr="007C63DF" w:rsidRDefault="00A4778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lang w:eastAsia="en-CA"/>
        </w:rPr>
      </w:pPr>
    </w:p>
    <w:p w14:paraId="050E05EC" w14:textId="77777777" w:rsidR="00A4778F" w:rsidRPr="007C63DF" w:rsidRDefault="00A4778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lang w:eastAsia="en-CA"/>
        </w:rPr>
      </w:pPr>
    </w:p>
    <w:p w14:paraId="0605F47F" w14:textId="77777777" w:rsidR="00367CEB" w:rsidRPr="007C63DF" w:rsidRDefault="00367CEB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lang w:eastAsia="en-CA"/>
        </w:rPr>
      </w:pPr>
      <w:r w:rsidRPr="007C63DF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lang w:eastAsia="en-CA"/>
        </w:rPr>
        <w:t>As part of your fellowship, did you undertake a non-clinical/research year?</w:t>
      </w:r>
    </w:p>
    <w:p w14:paraId="2D8163BC" w14:textId="77777777" w:rsidR="00367CEB" w:rsidRPr="007C63DF" w:rsidRDefault="007E721F" w:rsidP="00367CEB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1DFA24A5">
          <v:shape id="_x0000_i1058" type="#_x0000_t75" alt="" style="width:19.7pt;height:18.35pt;mso-width-percent:0;mso-height-percent:0;mso-width-percent:0;mso-height-percent:0">
            <v:imagedata r:id="rId9" o:title=""/>
          </v:shape>
        </w:pict>
      </w:r>
      <w:r w:rsidR="00367CEB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Yes</w:t>
      </w:r>
    </w:p>
    <w:p w14:paraId="57DBF498" w14:textId="77777777" w:rsidR="00367CEB" w:rsidRPr="007C63DF" w:rsidRDefault="007E721F" w:rsidP="00367CEB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192288EF">
          <v:shape id="_x0000_i1059" type="#_x0000_t75" alt="" style="width:19.7pt;height:18.35pt;mso-width-percent:0;mso-height-percent:0;mso-width-percent:0;mso-height-percent:0">
            <v:imagedata r:id="rId9" o:title=""/>
          </v:shape>
        </w:pict>
      </w:r>
      <w:r w:rsidR="00367CEB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No</w:t>
      </w:r>
    </w:p>
    <w:p w14:paraId="2C434822" w14:textId="77777777" w:rsidR="00367CEB" w:rsidRPr="007C63DF" w:rsidRDefault="007E721F" w:rsidP="00367CEB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60F7C19A">
          <v:shape id="_x0000_i1060" type="#_x0000_t75" alt="" style="width:19.7pt;height:18.35pt;mso-width-percent:0;mso-height-percent:0;mso-width-percent:0;mso-height-percent:0">
            <v:imagedata r:id="rId9" o:title=""/>
          </v:shape>
        </w:pict>
      </w:r>
      <w:r w:rsidR="00367CEB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N/A</w:t>
      </w:r>
    </w:p>
    <w:p w14:paraId="2C32FCD2" w14:textId="77777777" w:rsidR="00367CEB" w:rsidRPr="007C63DF" w:rsidRDefault="00367CEB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</w:p>
    <w:p w14:paraId="3B19CE2B" w14:textId="77777777" w:rsidR="00591DA6" w:rsidRPr="007C63DF" w:rsidRDefault="00C0607D" w:rsidP="00591DA6">
      <w:pPr>
        <w:pStyle w:val="Heading4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</w:rPr>
      </w:pPr>
      <w:r w:rsidRPr="007C63DF">
        <w:rPr>
          <w:rFonts w:ascii="Arial" w:hAnsi="Arial" w:cs="Arial"/>
          <w:noProof/>
          <w:color w:val="000000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8E7E17D" wp14:editId="52C26D26">
                <wp:simplePos x="0" y="0"/>
                <wp:positionH relativeFrom="margin">
                  <wp:posOffset>19050</wp:posOffset>
                </wp:positionH>
                <wp:positionV relativeFrom="paragraph">
                  <wp:posOffset>283845</wp:posOffset>
                </wp:positionV>
                <wp:extent cx="5915025" cy="428625"/>
                <wp:effectExtent l="0" t="0" r="28575" b="2857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5025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0E3BB6" w14:textId="77777777" w:rsidR="00367CEB" w:rsidRDefault="00367CEB" w:rsidP="00591DA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8E7E17D" id="_x0000_s1028" type="#_x0000_t202" style="position:absolute;margin-left:1.5pt;margin-top:22.35pt;width:465.75pt;height:33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">
                <v:textbox>
                  <w:txbxContent>
                    <w:p w14:paraId="030E3BB6" w14:textId="77777777" w:rsidR="00367CEB" w:rsidRDefault="00367CEB" w:rsidP="00591DA6"/>
                  </w:txbxContent>
                </v:textbox>
                <w10:wrap type="square" anchorx="margin"/>
              </v:shape>
            </w:pict>
          </mc:Fallback>
        </mc:AlternateContent>
      </w:r>
      <w:r w:rsidR="00591DA6"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>In what country/countries did you undertake your fellowship training?</w:t>
      </w:r>
    </w:p>
    <w:p w14:paraId="68072534" w14:textId="77777777" w:rsidR="00367CEB" w:rsidRPr="007C63DF" w:rsidRDefault="00367CEB" w:rsidP="00591DA6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rFonts w:ascii="Arial" w:hAnsi="Arial" w:cs="Arial"/>
          <w:color w:val="000000"/>
          <w:bdr w:val="none" w:sz="0" w:space="0" w:color="auto" w:frame="1"/>
        </w:rPr>
      </w:pPr>
    </w:p>
    <w:p w14:paraId="501D59EF" w14:textId="34130A55" w:rsidR="00EC1A0E" w:rsidRPr="007C63DF" w:rsidRDefault="00EC1A0E" w:rsidP="00EC1A0E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lang w:eastAsia="en-CA"/>
        </w:rPr>
      </w:pPr>
      <w:r w:rsidRPr="007C63DF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lang w:eastAsia="en-CA"/>
        </w:rPr>
        <w:t>As part of your fellowship, which on-call out of hours rota did you cover (Tick all that apply)?</w:t>
      </w:r>
    </w:p>
    <w:p w14:paraId="55DEC7D6" w14:textId="77777777" w:rsidR="00EE2C6C" w:rsidRPr="007C63DF" w:rsidRDefault="00EE2C6C" w:rsidP="00EC1A0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sectPr w:rsidR="00EE2C6C" w:rsidRPr="007C63DF" w:rsidSect="007E721F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1100E94" w14:textId="6A6C3FF7" w:rsidR="00EC1A0E" w:rsidRPr="007C63DF" w:rsidRDefault="00EC1A0E" w:rsidP="00EC1A0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 w:rsidRPr="007C63DF">
        <w:rPr>
          <w:rFonts w:ascii="Arial" w:eastAsia="Times New Roman" w:hAnsi="Arial" w:cs="Arial"/>
          <w:noProof/>
          <w:color w:val="000000"/>
          <w:sz w:val="24"/>
          <w:szCs w:val="24"/>
          <w:lang w:val="en-IN" w:eastAsia="en-IN"/>
        </w:rPr>
        <w:lastRenderedPageBreak/>
        <w:drawing>
          <wp:inline distT="0" distB="0" distL="0" distR="0" wp14:anchorId="6CAA6245" wp14:editId="5F88D8EA">
            <wp:extent cx="254635" cy="231775"/>
            <wp:effectExtent l="0" t="0" r="0" b="0"/>
            <wp:docPr id="63" name="Pictur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3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Paediatric General Surgery Only</w:t>
      </w:r>
    </w:p>
    <w:p w14:paraId="300BF4B2" w14:textId="69D03814" w:rsidR="00EC1A0E" w:rsidRPr="007C63DF" w:rsidRDefault="00EC1A0E" w:rsidP="00EC1A0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 w:rsidRPr="007C63DF">
        <w:rPr>
          <w:rFonts w:ascii="Arial" w:eastAsia="Times New Roman" w:hAnsi="Arial" w:cs="Arial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1FF67FEC" wp14:editId="4E963E53">
            <wp:extent cx="254635" cy="231775"/>
            <wp:effectExtent l="0" t="0" r="0" b="0"/>
            <wp:docPr id="192" name="Picture 1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3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3DF">
        <w:rPr>
          <w:rFonts w:ascii="Arial" w:eastAsia="Times New Roman" w:hAnsi="Arial" w:cs="Arial"/>
          <w:color w:val="000000"/>
          <w:sz w:val="24"/>
          <w:szCs w:val="24"/>
          <w:lang w:eastAsia="en-CA"/>
        </w:rPr>
        <w:t>Paediatric Urology Only</w:t>
      </w:r>
    </w:p>
    <w:p w14:paraId="38CCA348" w14:textId="79F6F065" w:rsidR="00EC1A0E" w:rsidRPr="007C63DF" w:rsidRDefault="00EC1A0E" w:rsidP="00EC1A0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</w:pPr>
      <w:r w:rsidRPr="007C63DF">
        <w:rPr>
          <w:rFonts w:ascii="Arial" w:eastAsia="Times New Roman" w:hAnsi="Arial" w:cs="Arial"/>
          <w:noProof/>
          <w:color w:val="000000"/>
          <w:sz w:val="24"/>
          <w:szCs w:val="24"/>
          <w:lang w:val="en-IN" w:eastAsia="en-IN"/>
        </w:rPr>
        <w:lastRenderedPageBreak/>
        <w:drawing>
          <wp:inline distT="0" distB="0" distL="0" distR="0" wp14:anchorId="74E1DBD4" wp14:editId="17BB4084">
            <wp:extent cx="254635" cy="231775"/>
            <wp:effectExtent l="0" t="0" r="0" b="0"/>
            <wp:docPr id="193" name="Picture 1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3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Both Paediatric General Surgery and Urology</w:t>
      </w:r>
    </w:p>
    <w:p w14:paraId="27190373" w14:textId="11714A0E" w:rsidR="00EC1A0E" w:rsidRPr="007C63DF" w:rsidRDefault="00EC1A0E" w:rsidP="00EC1A0E">
      <w:pPr>
        <w:shd w:val="clear" w:color="auto" w:fill="FFFFFF"/>
        <w:spacing w:after="0" w:line="240" w:lineRule="auto"/>
        <w:rPr>
          <w:rStyle w:val="user-generated"/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</w:pPr>
      <w:r w:rsidRPr="007C63DF">
        <w:rPr>
          <w:rFonts w:ascii="Arial" w:eastAsia="Times New Roman" w:hAnsi="Arial" w:cs="Arial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016698DB" wp14:editId="5802ADD3">
            <wp:extent cx="254635" cy="231775"/>
            <wp:effectExtent l="0" t="0" r="0" b="0"/>
            <wp:docPr id="194" name="Picture 1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3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 xml:space="preserve"> Adult Urology</w:t>
      </w:r>
    </w:p>
    <w:p w14:paraId="0581A8E8" w14:textId="77777777" w:rsidR="00EE2C6C" w:rsidRPr="007C63DF" w:rsidRDefault="00EE2C6C" w:rsidP="00591DA6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rFonts w:ascii="Arial" w:hAnsi="Arial" w:cs="Arial"/>
          <w:color w:val="000000"/>
          <w:bdr w:val="none" w:sz="0" w:space="0" w:color="auto" w:frame="1"/>
        </w:rPr>
        <w:sectPr w:rsidR="00EE2C6C" w:rsidRPr="007C63DF" w:rsidSect="007E721F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51894C66" w14:textId="5EA5462A" w:rsidR="00EC1A0E" w:rsidRPr="007C63DF" w:rsidRDefault="00EC1A0E" w:rsidP="00591DA6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rFonts w:ascii="Arial" w:hAnsi="Arial" w:cs="Arial"/>
          <w:color w:val="000000"/>
          <w:bdr w:val="none" w:sz="0" w:space="0" w:color="auto" w:frame="1"/>
        </w:rPr>
      </w:pPr>
    </w:p>
    <w:p w14:paraId="752B3712" w14:textId="05A62294" w:rsidR="00591DA6" w:rsidRPr="007C63DF" w:rsidRDefault="00591DA6" w:rsidP="00591DA6">
      <w:pPr>
        <w:pStyle w:val="Heading4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</w:rPr>
      </w:pPr>
      <w:r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>In your own practice do you personally manage/perform the following? (Check all that apply)</w:t>
      </w:r>
    </w:p>
    <w:p w14:paraId="15EC9F0F" w14:textId="77777777" w:rsidR="00591DA6" w:rsidRPr="007C63DF" w:rsidRDefault="00591DA6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 w:rsidRPr="007C63DF">
        <w:rPr>
          <w:rFonts w:ascii="Arial" w:eastAsia="Times New Roman" w:hAnsi="Arial" w:cs="Arial"/>
          <w:color w:val="000000"/>
          <w:sz w:val="24"/>
          <w:szCs w:val="24"/>
          <w:lang w:eastAsia="en-CA"/>
        </w:rPr>
        <w:br/>
      </w:r>
      <w:r w:rsidR="007E721F"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07E2247F">
          <v:shape id="_x0000_i1061" type="#_x0000_t75" alt="" style="width:19.7pt;height:18.35pt;mso-width-percent:0;mso-height-percent:0;mso-width-percent:0;mso-height-percent:0">
            <v:imagedata r:id="rId9" o:title=""/>
          </v:shape>
        </w:pict>
      </w:r>
      <w:r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Bedwetting</w:t>
      </w:r>
    </w:p>
    <w:p w14:paraId="68DBDEAF" w14:textId="3EC4EB02" w:rsidR="00EE2C6C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2EFF4FA5">
          <v:shape id="_x0000_i1062" type="#_x0000_t75" alt="" style="width:19.7pt;height:18.35pt;mso-width-percent:0;mso-height-percent:0;mso-width-percent:0;mso-height-percent:0">
            <v:imagedata r:id="rId9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Bladder &amp; Bowel Dysfunction</w:t>
      </w:r>
    </w:p>
    <w:p w14:paraId="2378893D" w14:textId="0CA8E02F" w:rsidR="00EE2C6C" w:rsidRPr="007C63DF" w:rsidRDefault="00EE2C6C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</w:pPr>
      <w:r w:rsidRPr="007C63DF">
        <w:rPr>
          <w:rFonts w:ascii="Arial" w:eastAsia="Times New Roman" w:hAnsi="Arial" w:cs="Arial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41BABD5D" wp14:editId="33FF795E">
            <wp:extent cx="253365" cy="235585"/>
            <wp:effectExtent l="0" t="0" r="635" b="5715"/>
            <wp:docPr id="59" name="Pictur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3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 xml:space="preserve"> Neurogenic Bladder </w:t>
      </w:r>
    </w:p>
    <w:p w14:paraId="45AD13AF" w14:textId="4CA326B9" w:rsidR="00EE2C6C" w:rsidRPr="007C63DF" w:rsidRDefault="00EE2C6C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</w:pPr>
      <w:r w:rsidRPr="007C63DF">
        <w:rPr>
          <w:rFonts w:ascii="Arial" w:eastAsia="Times New Roman" w:hAnsi="Arial" w:cs="Arial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70A0A86F" wp14:editId="5E6A8EF4">
            <wp:extent cx="253365" cy="235585"/>
            <wp:effectExtent l="0" t="0" r="635" b="5715"/>
            <wp:docPr id="204" name="Picture 2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3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Mitrofanoff/ACE Channel creation</w:t>
      </w:r>
    </w:p>
    <w:p w14:paraId="15806980" w14:textId="40DAF48E" w:rsidR="00EE2C6C" w:rsidRPr="007C63DF" w:rsidRDefault="00EE2C6C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</w:pPr>
      <w:r w:rsidRPr="007C63DF">
        <w:rPr>
          <w:rFonts w:ascii="Arial" w:eastAsia="Times New Roman" w:hAnsi="Arial" w:cs="Arial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674B1BEB" wp14:editId="477B078C">
            <wp:extent cx="253365" cy="235585"/>
            <wp:effectExtent l="0" t="0" r="635" b="5715"/>
            <wp:docPr id="205" name="Picture 2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3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Neuromodulation (Sacral/Tibial)</w:t>
      </w:r>
    </w:p>
    <w:p w14:paraId="31CA0A5B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5E90EDAA">
          <v:shape id="_x0000_i1063" type="#_x0000_t75" alt="" style="width:19.7pt;height:18.35pt;mso-width-percent:0;mso-height-percent:0;mso-width-percent:0;mso-height-percent:0">
            <v:imagedata r:id="rId9" o:title=""/>
          </v:shape>
        </w:pict>
      </w:r>
      <w:r w:rsidR="00591DA6" w:rsidRPr="007C63DF">
        <w:rPr>
          <w:rFonts w:ascii="Arial" w:eastAsia="Times New Roman" w:hAnsi="Arial" w:cs="Arial"/>
          <w:i/>
          <w:iCs/>
          <w:color w:val="000000"/>
          <w:sz w:val="24"/>
          <w:szCs w:val="24"/>
          <w:u w:val="single"/>
          <w:bdr w:val="none" w:sz="0" w:space="0" w:color="auto" w:frame="1"/>
          <w:lang w:eastAsia="en-CA"/>
        </w:rPr>
        <w:t>Prenatal</w: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 consultation for foetal hydronephrosis</w:t>
      </w:r>
    </w:p>
    <w:p w14:paraId="2EFC1276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3E3E2C0D">
          <v:shape id="_x0000_i1064" type="#_x0000_t75" alt="" style="width:19.7pt;height:18.35pt;mso-width-percent:0;mso-height-percent:0;mso-width-percent:0;mso-height-percent:0">
            <v:imagedata r:id="rId9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Renal Transplantation</w:t>
      </w:r>
    </w:p>
    <w:p w14:paraId="175D04B3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39D51C78">
          <v:shape id="_x0000_i1065" type="#_x0000_t75" alt="" style="width:19.7pt;height:18.35pt;mso-width-percent:0;mso-height-percent:0;mso-width-percent:0;mso-height-percent:0">
            <v:imagedata r:id="rId9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Proximal hypospadias repair</w:t>
      </w:r>
    </w:p>
    <w:p w14:paraId="6689F39C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2B104F72">
          <v:shape id="_x0000_i1066" type="#_x0000_t75" alt="" style="width:19.7pt;height:18.35pt;mso-width-percent:0;mso-height-percent:0;mso-width-percent:0;mso-height-percent:0">
            <v:imagedata r:id="rId9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Epispadias repair</w:t>
      </w:r>
    </w:p>
    <w:p w14:paraId="5553846F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2FD6BD34">
          <v:shape id="_x0000_i1067" type="#_x0000_t75" alt="" style="width:19.7pt;height:18.35pt;mso-width-percent:0;mso-height-percent:0;mso-width-percent:0;mso-height-percent:0">
            <v:imagedata r:id="rId9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Percutaneous nephrolithotomy (PCNL)</w:t>
      </w:r>
    </w:p>
    <w:p w14:paraId="000C6B39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1B71EFA5">
          <v:shape id="_x0000_i1068" type="#_x0000_t75" alt="" style="width:19.7pt;height:18.35pt;mso-width-percent:0;mso-height-percent:0;mso-width-percent:0;mso-height-percent:0">
            <v:imagedata r:id="rId9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Flexible ureterorenoscopy </w:t>
      </w:r>
    </w:p>
    <w:p w14:paraId="777A1576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0537A798">
          <v:shape id="_x0000_i1069" type="#_x0000_t75" alt="" style="width:19.7pt;height:18.35pt;mso-width-percent:0;mso-height-percent:0;mso-width-percent:0;mso-height-percent:0">
            <v:imagedata r:id="rId9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Laparoscopic urological reconstruction (</w:t>
      </w:r>
      <w:r w:rsidR="00591DA6" w:rsidRPr="007C63DF">
        <w:rPr>
          <w:rFonts w:ascii="Arial" w:eastAsia="Times New Roman" w:hAnsi="Arial" w:cs="Arial"/>
          <w:i/>
          <w:iCs/>
          <w:color w:val="000000"/>
          <w:sz w:val="24"/>
          <w:szCs w:val="24"/>
          <w:u w:val="single"/>
          <w:bdr w:val="none" w:sz="0" w:space="0" w:color="auto" w:frame="1"/>
          <w:lang w:eastAsia="en-CA"/>
        </w:rPr>
        <w:t>excluding orchiopexy</w: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)</w:t>
      </w:r>
    </w:p>
    <w:p w14:paraId="21965312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01358596">
          <v:shape id="_x0000_i1070" type="#_x0000_t75" alt="" style="width:19.7pt;height:18.35pt;mso-width-percent:0;mso-height-percent:0;mso-width-percent:0;mso-height-percent:0">
            <v:imagedata r:id="rId9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Urogenital reconstruction for disorders of sexual differentiation (DSD)</w:t>
      </w:r>
    </w:p>
    <w:p w14:paraId="1EFD9CC1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5DCA2533">
          <v:shape id="_x0000_i1071" type="#_x0000_t75" alt="" style="width:19.7pt;height:18.35pt;mso-width-percent:0;mso-height-percent:0;mso-width-percent:0;mso-height-percent:0">
            <v:imagedata r:id="rId9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Urogenital reconstruction for cloacal anomalies</w:t>
      </w:r>
    </w:p>
    <w:p w14:paraId="027348F8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7C704AF7">
          <v:shape id="_x0000_i1072" type="#_x0000_t75" alt="" style="width:19.7pt;height:18.35pt;mso-width-percent:0;mso-height-percent:0;mso-width-percent:0;mso-height-percent:0">
            <v:imagedata r:id="rId9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Bladder exstrophy repair</w:t>
      </w:r>
    </w:p>
    <w:p w14:paraId="1BC3160E" w14:textId="2A11720E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3AFE4389">
          <v:shape id="_x0000_i1073" type="#_x0000_t75" alt="" style="width:19.7pt;height:18.35pt;mso-width-percent:0;mso-height-percent:0;mso-width-percent:0;mso-height-percent:0">
            <v:imagedata r:id="rId9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Cloacal exstrophy repair</w:t>
      </w:r>
    </w:p>
    <w:p w14:paraId="7A515DAC" w14:textId="694953B3" w:rsidR="00EE2C6C" w:rsidRPr="007C63DF" w:rsidRDefault="00EE2C6C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 w:rsidRPr="007C63DF">
        <w:rPr>
          <w:rFonts w:ascii="Arial" w:eastAsia="Times New Roman" w:hAnsi="Arial" w:cs="Arial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35E49EDD" wp14:editId="1EAF5642">
            <wp:extent cx="253365" cy="235585"/>
            <wp:effectExtent l="0" t="0" r="635" b="5715"/>
            <wp:docPr id="206" name="Picture 2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3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3DF">
        <w:rPr>
          <w:rFonts w:ascii="Arial" w:eastAsia="Times New Roman" w:hAnsi="Arial" w:cs="Arial"/>
          <w:color w:val="000000"/>
          <w:sz w:val="24"/>
          <w:szCs w:val="24"/>
          <w:lang w:eastAsia="en-CA"/>
        </w:rPr>
        <w:t>Ureteral Reimplantation</w:t>
      </w:r>
    </w:p>
    <w:p w14:paraId="2631E743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6FE9942B">
          <v:shape id="_x0000_i1074" type="#_x0000_t75" alt="" style="width:19.7pt;height:18.35pt;mso-width-percent:0;mso-height-percent:0;mso-width-percent:0;mso-height-percent:0">
            <v:imagedata r:id="rId9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Robotic urological reconstruction</w:t>
      </w:r>
    </w:p>
    <w:p w14:paraId="6381CD74" w14:textId="77777777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118BE751">
          <v:shape id="_x0000_i1075" type="#_x0000_t75" alt="" style="width:19.7pt;height:18.35pt;mso-width-percent:0;mso-height-percent:0;mso-width-percent:0;mso-height-percent:0">
            <v:imagedata r:id="rId9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Posterior urethral valve (PUV) ablation</w:t>
      </w:r>
    </w:p>
    <w:p w14:paraId="05B3CC5C" w14:textId="77777777" w:rsidR="00591DA6" w:rsidRPr="007C63DF" w:rsidRDefault="00591DA6" w:rsidP="00591DA6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rFonts w:ascii="Arial" w:hAnsi="Arial" w:cs="Arial"/>
          <w:color w:val="000000"/>
          <w:bdr w:val="none" w:sz="0" w:space="0" w:color="auto" w:frame="1"/>
        </w:rPr>
      </w:pPr>
    </w:p>
    <w:p w14:paraId="5DB3AA81" w14:textId="7351DFDA" w:rsidR="00591DA6" w:rsidRPr="007C63DF" w:rsidRDefault="00EC1A0E" w:rsidP="00591DA6">
      <w:pPr>
        <w:pStyle w:val="Heading4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</w:rPr>
      </w:pPr>
      <w:r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>How many peer reviewed papers have you published in the last 5 years</w:t>
      </w:r>
      <w:r w:rsidR="00591DA6"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>?</w:t>
      </w:r>
    </w:p>
    <w:p w14:paraId="721BBD13" w14:textId="77777777" w:rsidR="00EC1A0E" w:rsidRPr="007C63DF" w:rsidRDefault="00EC1A0E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sectPr w:rsidR="00EC1A0E" w:rsidRPr="007C63DF" w:rsidSect="007E721F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0A102D6" w14:textId="146E9A22" w:rsidR="00591DA6" w:rsidRPr="007C63DF" w:rsidRDefault="00EC1A0E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 w:rsidRPr="007C63DF">
        <w:rPr>
          <w:rFonts w:ascii="Arial" w:eastAsia="Times New Roman" w:hAnsi="Arial" w:cs="Arial"/>
          <w:noProof/>
          <w:color w:val="000000"/>
          <w:sz w:val="24"/>
          <w:szCs w:val="24"/>
          <w:lang w:val="en-IN" w:eastAsia="en-IN"/>
        </w:rPr>
        <w:lastRenderedPageBreak/>
        <w:drawing>
          <wp:inline distT="0" distB="0" distL="0" distR="0" wp14:anchorId="73A40091" wp14:editId="75B6B255">
            <wp:extent cx="254635" cy="231775"/>
            <wp:effectExtent l="0" t="0" r="0" b="0"/>
            <wp:docPr id="60" name="Pictur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3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0-5</w:t>
      </w:r>
    </w:p>
    <w:p w14:paraId="4BF69BC4" w14:textId="252D7E32" w:rsidR="00591DA6" w:rsidRPr="007C63DF" w:rsidRDefault="007E721F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5982479E">
          <v:shape id="_x0000_i1076" type="#_x0000_t75" alt="" style="width:19.7pt;height:18.35pt;mso-width-percent:0;mso-height-percent:0;mso-width-percent:0;mso-height-percent:0">
            <v:imagedata r:id="rId9" o:title=""/>
          </v:shape>
        </w:pict>
      </w:r>
      <w:r w:rsidR="00EC1A0E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5-10</w:t>
      </w:r>
    </w:p>
    <w:p w14:paraId="4EC287BE" w14:textId="62254F34" w:rsidR="00591DA6" w:rsidRPr="007C63DF" w:rsidRDefault="00EC1A0E" w:rsidP="00591DA6">
      <w:pPr>
        <w:pStyle w:val="Heading4"/>
        <w:shd w:val="clear" w:color="auto" w:fill="FFFFFF"/>
        <w:spacing w:before="0" w:beforeAutospacing="0" w:after="0" w:afterAutospacing="0"/>
        <w:rPr>
          <w:rFonts w:ascii="Arial" w:hAnsi="Arial" w:cs="Arial"/>
          <w:b w:val="0"/>
          <w:bCs w:val="0"/>
          <w:color w:val="000000"/>
        </w:rPr>
      </w:pPr>
      <w:r w:rsidRPr="007C63DF">
        <w:rPr>
          <w:rFonts w:ascii="Arial" w:hAnsi="Arial" w:cs="Arial"/>
          <w:noProof/>
          <w:color w:val="000000"/>
          <w:lang w:val="en-IN" w:eastAsia="en-IN"/>
        </w:rPr>
        <w:lastRenderedPageBreak/>
        <w:drawing>
          <wp:inline distT="0" distB="0" distL="0" distR="0" wp14:anchorId="26DCEF15" wp14:editId="04CCB014">
            <wp:extent cx="254635" cy="231775"/>
            <wp:effectExtent l="0" t="0" r="0" b="0"/>
            <wp:docPr id="61" name="Pictur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3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3DF">
        <w:rPr>
          <w:rFonts w:ascii="Arial" w:hAnsi="Arial" w:cs="Arial"/>
          <w:b w:val="0"/>
          <w:bCs w:val="0"/>
          <w:color w:val="000000"/>
        </w:rPr>
        <w:t>10-15</w:t>
      </w:r>
    </w:p>
    <w:p w14:paraId="234C9E84" w14:textId="4D69FDE7" w:rsidR="00EC1A0E" w:rsidRPr="007C63DF" w:rsidRDefault="00EC1A0E" w:rsidP="00591DA6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rFonts w:ascii="Arial" w:hAnsi="Arial" w:cs="Arial"/>
          <w:b w:val="0"/>
          <w:bCs w:val="0"/>
          <w:color w:val="000000"/>
          <w:bdr w:val="none" w:sz="0" w:space="0" w:color="auto" w:frame="1"/>
        </w:rPr>
      </w:pPr>
      <w:r w:rsidRPr="007C63DF">
        <w:rPr>
          <w:rFonts w:ascii="Arial" w:hAnsi="Arial" w:cs="Arial"/>
          <w:b w:val="0"/>
          <w:bCs w:val="0"/>
          <w:noProof/>
          <w:color w:val="000000"/>
          <w:lang w:val="en-IN" w:eastAsia="en-IN"/>
        </w:rPr>
        <w:drawing>
          <wp:inline distT="0" distB="0" distL="0" distR="0" wp14:anchorId="5380AFE0" wp14:editId="0AE80EA0">
            <wp:extent cx="254635" cy="231775"/>
            <wp:effectExtent l="0" t="0" r="0" b="0"/>
            <wp:docPr id="62" name="Pictur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3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3DF">
        <w:rPr>
          <w:rStyle w:val="user-generated"/>
          <w:rFonts w:ascii="Arial" w:hAnsi="Arial" w:cs="Arial"/>
          <w:b w:val="0"/>
          <w:bCs w:val="0"/>
          <w:color w:val="000000"/>
          <w:bdr w:val="none" w:sz="0" w:space="0" w:color="auto" w:frame="1"/>
        </w:rPr>
        <w:t>15-20</w:t>
      </w:r>
    </w:p>
    <w:p w14:paraId="231FD8F3" w14:textId="78FB2B97" w:rsidR="00EC1A0E" w:rsidRPr="007C63DF" w:rsidRDefault="00EC1A0E" w:rsidP="00591DA6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rFonts w:ascii="Arial" w:hAnsi="Arial" w:cs="Arial"/>
          <w:b w:val="0"/>
          <w:bCs w:val="0"/>
          <w:color w:val="000000"/>
          <w:bdr w:val="none" w:sz="0" w:space="0" w:color="auto" w:frame="1"/>
        </w:rPr>
      </w:pPr>
      <w:r w:rsidRPr="007C63DF">
        <w:rPr>
          <w:rFonts w:ascii="Arial" w:hAnsi="Arial" w:cs="Arial"/>
          <w:b w:val="0"/>
          <w:bCs w:val="0"/>
          <w:noProof/>
          <w:color w:val="000000"/>
          <w:lang w:val="en-IN" w:eastAsia="en-IN"/>
        </w:rPr>
        <w:drawing>
          <wp:inline distT="0" distB="0" distL="0" distR="0" wp14:anchorId="0189EFE3" wp14:editId="23C48ED7">
            <wp:extent cx="254635" cy="231775"/>
            <wp:effectExtent l="0" t="0" r="0" b="0"/>
            <wp:docPr id="53" name="Pictur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3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3DF">
        <w:rPr>
          <w:rStyle w:val="user-generated"/>
          <w:rFonts w:ascii="Arial" w:hAnsi="Arial" w:cs="Arial"/>
          <w:b w:val="0"/>
          <w:bCs w:val="0"/>
          <w:color w:val="000000"/>
          <w:bdr w:val="none" w:sz="0" w:space="0" w:color="auto" w:frame="1"/>
        </w:rPr>
        <w:t>&gt;20</w:t>
      </w:r>
    </w:p>
    <w:p w14:paraId="5F2DF96B" w14:textId="77777777" w:rsidR="00EC1A0E" w:rsidRPr="007C63DF" w:rsidRDefault="00EC1A0E" w:rsidP="00591DA6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rFonts w:ascii="Arial" w:hAnsi="Arial" w:cs="Arial"/>
          <w:b w:val="0"/>
          <w:bCs w:val="0"/>
          <w:color w:val="000000"/>
          <w:bdr w:val="none" w:sz="0" w:space="0" w:color="auto" w:frame="1"/>
        </w:rPr>
        <w:sectPr w:rsidR="00EC1A0E" w:rsidRPr="007C63DF" w:rsidSect="007E721F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56C42A2D" w14:textId="2D3180FB" w:rsidR="00EC1A0E" w:rsidRPr="007C63DF" w:rsidRDefault="00EC1A0E" w:rsidP="00591DA6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rFonts w:ascii="Arial" w:hAnsi="Arial" w:cs="Arial"/>
          <w:b w:val="0"/>
          <w:bCs w:val="0"/>
          <w:color w:val="000000"/>
          <w:bdr w:val="none" w:sz="0" w:space="0" w:color="auto" w:frame="1"/>
        </w:rPr>
      </w:pPr>
    </w:p>
    <w:p w14:paraId="17DE6030" w14:textId="668BC535" w:rsidR="00591DA6" w:rsidRPr="007C63DF" w:rsidRDefault="00591DA6" w:rsidP="00591DA6">
      <w:pPr>
        <w:pStyle w:val="Heading4"/>
        <w:shd w:val="clear" w:color="auto" w:fill="FFFFFF"/>
        <w:spacing w:before="0" w:beforeAutospacing="0" w:after="0" w:afterAutospacing="0"/>
        <w:rPr>
          <w:rFonts w:ascii="Arial" w:hAnsi="Arial" w:cs="Arial"/>
          <w:b w:val="0"/>
          <w:bCs w:val="0"/>
          <w:color w:val="000000"/>
          <w:shd w:val="clear" w:color="auto" w:fill="EFEFEE"/>
        </w:rPr>
      </w:pPr>
      <w:r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>How important is a dedicated fellowship in paediatric urology in your </w:t>
      </w:r>
      <w:r w:rsidRPr="007C63DF">
        <w:rPr>
          <w:rStyle w:val="Emphasis"/>
          <w:rFonts w:ascii="Arial" w:hAnsi="Arial" w:cs="Arial"/>
          <w:color w:val="000000"/>
          <w:u w:val="single"/>
          <w:bdr w:val="none" w:sz="0" w:space="0" w:color="auto" w:frame="1"/>
        </w:rPr>
        <w:t>personal</w:t>
      </w:r>
      <w:r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 xml:space="preserve"> opinion? </w:t>
      </w:r>
      <w:r w:rsidRPr="007C63DF">
        <w:rPr>
          <w:rFonts w:ascii="Arial" w:hAnsi="Arial" w:cs="Arial"/>
          <w:b w:val="0"/>
          <w:bCs w:val="0"/>
          <w:color w:val="000000"/>
          <w:shd w:val="clear" w:color="auto" w:fill="EFEFEE"/>
        </w:rPr>
        <w:t>(0=irrelevant; 10=extremely important)</w:t>
      </w:r>
    </w:p>
    <w:p w14:paraId="491CD4F3" w14:textId="77777777" w:rsidR="00A4778F" w:rsidRPr="007C63DF" w:rsidRDefault="00A4778F" w:rsidP="00591DA6">
      <w:pPr>
        <w:pStyle w:val="Heading4"/>
        <w:shd w:val="clear" w:color="auto" w:fill="FFFFFF"/>
        <w:spacing w:before="0" w:beforeAutospacing="0" w:after="0" w:afterAutospacing="0"/>
        <w:rPr>
          <w:rFonts w:ascii="Arial" w:hAnsi="Arial" w:cs="Arial"/>
          <w:b w:val="0"/>
          <w:bCs w:val="0"/>
          <w:color w:val="000000"/>
          <w:shd w:val="clear" w:color="auto" w:fill="EFEFEE"/>
        </w:rPr>
      </w:pPr>
    </w:p>
    <w:p w14:paraId="72223B00" w14:textId="77777777" w:rsidR="00A4778F" w:rsidRPr="007C63DF" w:rsidRDefault="00591DA6" w:rsidP="00591DA6">
      <w:pPr>
        <w:pStyle w:val="Heading4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</w:rPr>
      </w:pPr>
      <w:r w:rsidRPr="007C63DF">
        <w:rPr>
          <w:rFonts w:ascii="Arial" w:hAnsi="Arial" w:cs="Arial"/>
          <w:noProof/>
          <w:color w:val="00000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43067C7" wp14:editId="600A176E">
                <wp:simplePos x="0" y="0"/>
                <wp:positionH relativeFrom="margin">
                  <wp:align>left</wp:align>
                </wp:positionH>
                <wp:positionV relativeFrom="paragraph">
                  <wp:posOffset>42545</wp:posOffset>
                </wp:positionV>
                <wp:extent cx="714375" cy="209550"/>
                <wp:effectExtent l="0" t="0" r="28575" b="1905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37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D0929C" w14:textId="77777777" w:rsidR="00367CEB" w:rsidRDefault="00367CEB" w:rsidP="00591DA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43067C7" id="_x0000_s1029" type="#_x0000_t202" style="position:absolute;margin-left:0;margin-top:3.35pt;width:56.25pt;height:16.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">
                <v:textbox>
                  <w:txbxContent>
                    <w:p w14:paraId="52D0929C" w14:textId="77777777" w:rsidR="00367CEB" w:rsidRDefault="00367CEB" w:rsidP="00591DA6"/>
                  </w:txbxContent>
                </v:textbox>
                <w10:wrap type="square" anchorx="margin"/>
              </v:shape>
            </w:pict>
          </mc:Fallback>
        </mc:AlternateContent>
      </w:r>
    </w:p>
    <w:p w14:paraId="2F6AC473" w14:textId="77777777" w:rsidR="00EC1A0E" w:rsidRPr="007C63DF" w:rsidRDefault="00EC1A0E" w:rsidP="00591DA6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rFonts w:ascii="Arial" w:hAnsi="Arial" w:cs="Arial"/>
          <w:color w:val="000000"/>
          <w:bdr w:val="none" w:sz="0" w:space="0" w:color="auto" w:frame="1"/>
        </w:rPr>
      </w:pPr>
    </w:p>
    <w:p w14:paraId="327C2951" w14:textId="77777777" w:rsidR="00EC1A0E" w:rsidRPr="007C63DF" w:rsidRDefault="00EC1A0E" w:rsidP="00591DA6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rFonts w:ascii="Arial" w:hAnsi="Arial" w:cs="Arial"/>
          <w:color w:val="000000"/>
          <w:bdr w:val="none" w:sz="0" w:space="0" w:color="auto" w:frame="1"/>
        </w:rPr>
      </w:pPr>
    </w:p>
    <w:p w14:paraId="263E6F34" w14:textId="6049DF6A" w:rsidR="00591DA6" w:rsidRPr="007C63DF" w:rsidRDefault="00591DA6" w:rsidP="00591DA6">
      <w:pPr>
        <w:pStyle w:val="Heading4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</w:rPr>
      </w:pPr>
      <w:r w:rsidRPr="007C63DF">
        <w:rPr>
          <w:rStyle w:val="user-generated"/>
          <w:rFonts w:ascii="Arial" w:hAnsi="Arial" w:cs="Arial"/>
          <w:color w:val="000000"/>
          <w:bdr w:val="none" w:sz="0" w:space="0" w:color="auto" w:frame="1"/>
        </w:rPr>
        <w:t>Do you have an active paediatric urology fellowship program in your own institution?</w:t>
      </w:r>
    </w:p>
    <w:p w14:paraId="443CEFA3" w14:textId="77777777" w:rsidR="00591DA6" w:rsidRPr="007C63DF" w:rsidRDefault="00591DA6" w:rsidP="00591DA6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  <w:r w:rsidRPr="007C63DF">
        <w:rPr>
          <w:rFonts w:ascii="Arial" w:eastAsia="Times New Roman" w:hAnsi="Arial" w:cs="Arial"/>
          <w:color w:val="000000"/>
          <w:sz w:val="24"/>
          <w:szCs w:val="24"/>
          <w:lang w:eastAsia="en-CA"/>
        </w:rPr>
        <w:br/>
      </w:r>
      <w:r w:rsidR="007E721F"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7E31C481">
          <v:shape id="_x0000_i1077" type="#_x0000_t75" alt="" style="width:19.7pt;height:18.35pt;mso-width-percent:0;mso-height-percent:0;mso-width-percent:0;mso-height-percent:0">
            <v:imagedata r:id="rId9" o:title=""/>
          </v:shape>
        </w:pict>
      </w:r>
      <w:r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Yes</w:t>
      </w:r>
    </w:p>
    <w:p w14:paraId="70C22092" w14:textId="77777777" w:rsidR="00C0607D" w:rsidRPr="007C63DF" w:rsidRDefault="007E721F" w:rsidP="001551AB">
      <w:pPr>
        <w:shd w:val="clear" w:color="auto" w:fill="FFFFFF"/>
        <w:spacing w:after="0" w:line="240" w:lineRule="auto"/>
        <w:rPr>
          <w:rStyle w:val="user-generated"/>
          <w:rFonts w:ascii="Arial" w:hAnsi="Arial" w:cs="Arial"/>
          <w:color w:val="000000"/>
          <w:sz w:val="24"/>
          <w:szCs w:val="24"/>
          <w:bdr w:val="none" w:sz="0" w:space="0" w:color="auto" w:frame="1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</w:rPr>
        <w:pict w14:anchorId="4EA98026">
          <v:shape id="_x0000_i1078" type="#_x0000_t75" alt="" style="width:19.7pt;height:18.35pt;mso-width-percent:0;mso-height-percent:0;mso-width-percent:0;mso-height-percent:0">
            <v:imagedata r:id="rId9" o:title=""/>
          </v:shape>
        </w:pict>
      </w:r>
      <w:r w:rsidR="00591DA6" w:rsidRPr="007C63DF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eastAsia="en-CA"/>
        </w:rPr>
        <w:t>No</w:t>
      </w:r>
    </w:p>
    <w:p w14:paraId="62687181" w14:textId="769C6985" w:rsidR="00591DA6" w:rsidRPr="007C63DF" w:rsidRDefault="00591DA6">
      <w:pPr>
        <w:rPr>
          <w:rFonts w:ascii="Arial" w:hAnsi="Arial" w:cs="Arial"/>
          <w:sz w:val="24"/>
          <w:szCs w:val="24"/>
        </w:rPr>
      </w:pPr>
    </w:p>
    <w:p w14:paraId="6989056E" w14:textId="428D73CA" w:rsidR="00EC1A0E" w:rsidRPr="007C63DF" w:rsidRDefault="00EC1A0E">
      <w:pPr>
        <w:rPr>
          <w:rFonts w:ascii="Arial" w:hAnsi="Arial" w:cs="Arial"/>
          <w:b/>
          <w:bCs/>
          <w:sz w:val="24"/>
          <w:szCs w:val="24"/>
        </w:rPr>
      </w:pPr>
      <w:r w:rsidRPr="007C63DF">
        <w:rPr>
          <w:rFonts w:ascii="Arial" w:hAnsi="Arial" w:cs="Arial"/>
          <w:b/>
          <w:bCs/>
          <w:sz w:val="24"/>
          <w:szCs w:val="24"/>
        </w:rPr>
        <w:t xml:space="preserve">Post-paediatric urology fellowship training, </w:t>
      </w:r>
      <w:r w:rsidR="00284D9E" w:rsidRPr="007C63DF">
        <w:rPr>
          <w:rFonts w:ascii="Arial" w:hAnsi="Arial" w:cs="Arial"/>
          <w:b/>
          <w:bCs/>
          <w:sz w:val="24"/>
          <w:szCs w:val="24"/>
        </w:rPr>
        <w:t xml:space="preserve">what are the factors that would influence appointment of one group or another to your institution </w:t>
      </w:r>
      <w:r w:rsidR="00284D9E" w:rsidRPr="007C63DF">
        <w:rPr>
          <w:rFonts w:ascii="Arial" w:hAnsi="Arial" w:cs="Arial"/>
          <w:b/>
          <w:bCs/>
          <w:i/>
          <w:iCs/>
          <w:sz w:val="24"/>
          <w:szCs w:val="24"/>
        </w:rPr>
        <w:t>(Please tick all that apply)</w:t>
      </w:r>
      <w:r w:rsidR="00284D9E" w:rsidRPr="007C63DF">
        <w:rPr>
          <w:rFonts w:ascii="Arial" w:hAnsi="Arial" w:cs="Arial"/>
          <w:b/>
          <w:bCs/>
          <w:sz w:val="24"/>
          <w:szCs w:val="24"/>
        </w:rPr>
        <w:t>?</w:t>
      </w:r>
    </w:p>
    <w:p w14:paraId="6AC3BD03" w14:textId="4BB256C0" w:rsidR="00284D9E" w:rsidRPr="007C63DF" w:rsidRDefault="00284D9E">
      <w:pPr>
        <w:rPr>
          <w:rFonts w:ascii="Arial" w:hAnsi="Arial" w:cs="Arial"/>
          <w:b/>
          <w:bCs/>
          <w:sz w:val="24"/>
          <w:szCs w:val="24"/>
        </w:rPr>
      </w:pPr>
    </w:p>
    <w:p w14:paraId="13B6D87F" w14:textId="196AF8EE" w:rsidR="00284D9E" w:rsidRPr="007C63DF" w:rsidRDefault="00284D9E">
      <w:pPr>
        <w:rPr>
          <w:rFonts w:ascii="Arial" w:hAnsi="Arial" w:cs="Arial"/>
          <w:sz w:val="24"/>
          <w:szCs w:val="24"/>
        </w:rPr>
      </w:pPr>
      <w:r w:rsidRPr="007C63DF">
        <w:rPr>
          <w:rFonts w:ascii="Arial" w:eastAsia="Times New Roman" w:hAnsi="Arial" w:cs="Arial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4DF5E2DE" wp14:editId="6D0D39C2">
            <wp:extent cx="254635" cy="231775"/>
            <wp:effectExtent l="0" t="0" r="0" b="0"/>
            <wp:docPr id="196" name="Picture 1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3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3DF">
        <w:rPr>
          <w:rFonts w:ascii="Arial" w:hAnsi="Arial" w:cs="Arial"/>
          <w:sz w:val="24"/>
          <w:szCs w:val="24"/>
        </w:rPr>
        <w:t xml:space="preserve">As long as they were </w:t>
      </w:r>
      <w:r w:rsidR="00472E2F" w:rsidRPr="007C63DF">
        <w:rPr>
          <w:rFonts w:ascii="Arial" w:hAnsi="Arial" w:cs="Arial"/>
          <w:sz w:val="24"/>
          <w:szCs w:val="24"/>
        </w:rPr>
        <w:t xml:space="preserve">appropriately </w:t>
      </w:r>
      <w:r w:rsidRPr="007C63DF">
        <w:rPr>
          <w:rFonts w:ascii="Arial" w:hAnsi="Arial" w:cs="Arial"/>
          <w:sz w:val="24"/>
          <w:szCs w:val="24"/>
        </w:rPr>
        <w:t>fellowship-trained, it would not make a difference</w:t>
      </w:r>
    </w:p>
    <w:p w14:paraId="37F89652" w14:textId="172A219C" w:rsidR="00284D9E" w:rsidRPr="007C63DF" w:rsidRDefault="00284D9E">
      <w:pPr>
        <w:rPr>
          <w:rFonts w:ascii="Arial" w:hAnsi="Arial" w:cs="Arial"/>
          <w:sz w:val="24"/>
          <w:szCs w:val="24"/>
        </w:rPr>
      </w:pPr>
      <w:r w:rsidRPr="007C63DF">
        <w:rPr>
          <w:rFonts w:ascii="Arial" w:eastAsia="Times New Roman" w:hAnsi="Arial" w:cs="Arial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1E3C72A2" wp14:editId="100679AF">
            <wp:extent cx="254635" cy="231775"/>
            <wp:effectExtent l="0" t="0" r="0" b="0"/>
            <wp:docPr id="197" name="Picture 1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3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3DF">
        <w:rPr>
          <w:rFonts w:ascii="Arial" w:hAnsi="Arial" w:cs="Arial"/>
          <w:sz w:val="24"/>
          <w:szCs w:val="24"/>
        </w:rPr>
        <w:t>The on-call rota (adult urology/paed</w:t>
      </w:r>
      <w:r w:rsidR="00472E2F" w:rsidRPr="007C63DF">
        <w:rPr>
          <w:rFonts w:ascii="Arial" w:hAnsi="Arial" w:cs="Arial"/>
          <w:sz w:val="24"/>
          <w:szCs w:val="24"/>
        </w:rPr>
        <w:t>iatric</w:t>
      </w:r>
      <w:r w:rsidRPr="007C63DF">
        <w:rPr>
          <w:rFonts w:ascii="Arial" w:hAnsi="Arial" w:cs="Arial"/>
          <w:sz w:val="24"/>
          <w:szCs w:val="24"/>
        </w:rPr>
        <w:t xml:space="preserve"> general surgery) is a significant problem</w:t>
      </w:r>
    </w:p>
    <w:p w14:paraId="03B50079" w14:textId="387BE86D" w:rsidR="00284D9E" w:rsidRPr="007C63DF" w:rsidRDefault="00284D9E">
      <w:pPr>
        <w:rPr>
          <w:rFonts w:ascii="Arial" w:hAnsi="Arial" w:cs="Arial"/>
          <w:sz w:val="24"/>
          <w:szCs w:val="24"/>
        </w:rPr>
      </w:pPr>
      <w:r w:rsidRPr="007C63DF">
        <w:rPr>
          <w:rFonts w:ascii="Arial" w:eastAsia="Times New Roman" w:hAnsi="Arial" w:cs="Arial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3B6C67E2" wp14:editId="48DA2C6B">
            <wp:extent cx="254635" cy="231775"/>
            <wp:effectExtent l="0" t="0" r="0" b="0"/>
            <wp:docPr id="198" name="Picture 1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3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3DF">
        <w:rPr>
          <w:rFonts w:ascii="Arial" w:hAnsi="Arial" w:cs="Arial"/>
          <w:sz w:val="24"/>
          <w:szCs w:val="24"/>
        </w:rPr>
        <w:t>If there were a dedicated paediatric urology on-call service, it wouldn’t be an issue</w:t>
      </w:r>
    </w:p>
    <w:p w14:paraId="0C4E6391" w14:textId="7026A39A" w:rsidR="00284D9E" w:rsidRPr="007C63DF" w:rsidRDefault="00284D9E">
      <w:pPr>
        <w:rPr>
          <w:rFonts w:ascii="Arial" w:hAnsi="Arial" w:cs="Arial"/>
          <w:sz w:val="24"/>
          <w:szCs w:val="24"/>
        </w:rPr>
      </w:pPr>
      <w:r w:rsidRPr="007C63DF">
        <w:rPr>
          <w:rFonts w:ascii="Arial" w:eastAsia="Times New Roman" w:hAnsi="Arial" w:cs="Arial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28A8E276" wp14:editId="7204A15B">
            <wp:extent cx="254635" cy="231775"/>
            <wp:effectExtent l="0" t="0" r="0" b="0"/>
            <wp:docPr id="200" name="Picture 2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3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3DF">
        <w:rPr>
          <w:rFonts w:ascii="Arial" w:hAnsi="Arial" w:cs="Arial"/>
          <w:sz w:val="24"/>
          <w:szCs w:val="24"/>
        </w:rPr>
        <w:t xml:space="preserve"> Having a mixture of both training backgrounds is confusing and doesn’t work</w:t>
      </w:r>
    </w:p>
    <w:p w14:paraId="0B9A4CED" w14:textId="2109134E" w:rsidR="00284D9E" w:rsidRPr="007C63DF" w:rsidRDefault="00284D9E">
      <w:pPr>
        <w:rPr>
          <w:rFonts w:ascii="Arial" w:hAnsi="Arial" w:cs="Arial"/>
          <w:sz w:val="24"/>
          <w:szCs w:val="24"/>
        </w:rPr>
      </w:pPr>
      <w:r w:rsidRPr="007C63DF">
        <w:rPr>
          <w:rFonts w:ascii="Arial" w:eastAsia="Times New Roman" w:hAnsi="Arial" w:cs="Arial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1C5C56C5" wp14:editId="1D79850E">
            <wp:extent cx="254635" cy="231775"/>
            <wp:effectExtent l="0" t="0" r="0" b="0"/>
            <wp:docPr id="201" name="Picture 2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3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72E2F" w:rsidRPr="007C63DF">
        <w:rPr>
          <w:rFonts w:ascii="Arial" w:hAnsi="Arial" w:cs="Arial"/>
          <w:sz w:val="24"/>
          <w:szCs w:val="24"/>
        </w:rPr>
        <w:t>I don’t believe paediatric fellowship-trained urologists should be performing complex paediatric urology</w:t>
      </w:r>
    </w:p>
    <w:p w14:paraId="20198345" w14:textId="2B8196E5" w:rsidR="00636274" w:rsidRPr="007C63DF" w:rsidRDefault="00636274">
      <w:pPr>
        <w:rPr>
          <w:rFonts w:ascii="Arial" w:hAnsi="Arial" w:cs="Arial"/>
          <w:sz w:val="24"/>
          <w:szCs w:val="24"/>
        </w:rPr>
      </w:pPr>
      <w:r w:rsidRPr="007C63DF">
        <w:rPr>
          <w:rFonts w:ascii="Arial" w:eastAsia="Times New Roman" w:hAnsi="Arial" w:cs="Arial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26421195" wp14:editId="4FA94324">
            <wp:extent cx="254635" cy="231775"/>
            <wp:effectExtent l="0" t="0" r="0" b="0"/>
            <wp:docPr id="199" name="Picture 1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3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3DF">
        <w:rPr>
          <w:rFonts w:ascii="Arial" w:hAnsi="Arial" w:cs="Arial"/>
          <w:sz w:val="24"/>
          <w:szCs w:val="24"/>
        </w:rPr>
        <w:t>Having a mixture of both training backgrounds is an advantage to our patients with respect to having a broad mix of core technical skills and approaches</w:t>
      </w:r>
    </w:p>
    <w:p w14:paraId="47287C36" w14:textId="171664BE" w:rsidR="00284D9E" w:rsidRPr="007C63DF" w:rsidRDefault="00472E2F">
      <w:pPr>
        <w:rPr>
          <w:rFonts w:ascii="Arial" w:hAnsi="Arial" w:cs="Arial"/>
          <w:b/>
          <w:bCs/>
          <w:sz w:val="24"/>
          <w:szCs w:val="24"/>
        </w:rPr>
      </w:pPr>
      <w:r w:rsidRPr="007C63DF">
        <w:rPr>
          <w:rFonts w:ascii="Arial" w:eastAsia="Times New Roman" w:hAnsi="Arial" w:cs="Arial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5756BC90" wp14:editId="358CCBFC">
            <wp:extent cx="254635" cy="231775"/>
            <wp:effectExtent l="0" t="0" r="0" b="0"/>
            <wp:docPr id="202" name="Picture 2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3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36274" w:rsidRPr="007C63DF">
        <w:rPr>
          <w:rFonts w:ascii="Arial" w:hAnsi="Arial" w:cs="Arial"/>
          <w:sz w:val="24"/>
          <w:szCs w:val="24"/>
        </w:rPr>
        <w:t xml:space="preserve"> Having a mixture of both training backgrounds is an advantage to our patients with respect to promoting inclusion and diversity</w:t>
      </w:r>
    </w:p>
    <w:p w14:paraId="2DCBD352" w14:textId="52D5BBC8" w:rsidR="00EC1A0E" w:rsidRPr="007C63DF" w:rsidRDefault="00636274">
      <w:pPr>
        <w:rPr>
          <w:rFonts w:ascii="Arial" w:hAnsi="Arial" w:cs="Arial"/>
          <w:b/>
          <w:bCs/>
          <w:sz w:val="24"/>
          <w:szCs w:val="24"/>
        </w:rPr>
      </w:pPr>
      <w:r w:rsidRPr="007C63DF">
        <w:rPr>
          <w:rFonts w:ascii="Arial" w:eastAsia="Times New Roman" w:hAnsi="Arial" w:cs="Arial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21EF0B9A" wp14:editId="6A9CD99A">
            <wp:extent cx="254635" cy="231775"/>
            <wp:effectExtent l="0" t="0" r="0" b="0"/>
            <wp:docPr id="203" name="Picture 2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3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3DF">
        <w:rPr>
          <w:rFonts w:ascii="Arial" w:hAnsi="Arial" w:cs="Arial"/>
          <w:sz w:val="24"/>
          <w:szCs w:val="24"/>
        </w:rPr>
        <w:t xml:space="preserve"> Having a mixture of both training backgrounds is an advantage to our patients with respect to developing a successful adolescent/transitional care program</w:t>
      </w:r>
      <w:bookmarkEnd w:id="0"/>
    </w:p>
    <w:sectPr w:rsidR="00EC1A0E" w:rsidRPr="007C63DF" w:rsidSect="007E721F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670907" w14:textId="77777777" w:rsidR="00A03177" w:rsidRDefault="00A03177" w:rsidP="001551AB">
      <w:pPr>
        <w:spacing w:after="0" w:line="240" w:lineRule="auto"/>
      </w:pPr>
      <w:r>
        <w:separator/>
      </w:r>
    </w:p>
  </w:endnote>
  <w:endnote w:type="continuationSeparator" w:id="0">
    <w:p w14:paraId="1144DDE4" w14:textId="77777777" w:rsidR="00A03177" w:rsidRDefault="00A03177" w:rsidP="001551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DE8598" w14:textId="77777777" w:rsidR="00A03177" w:rsidRDefault="00A03177" w:rsidP="001551AB">
      <w:pPr>
        <w:spacing w:after="0" w:line="240" w:lineRule="auto"/>
      </w:pPr>
      <w:r>
        <w:separator/>
      </w:r>
    </w:p>
  </w:footnote>
  <w:footnote w:type="continuationSeparator" w:id="0">
    <w:p w14:paraId="6993CFAA" w14:textId="77777777" w:rsidR="00A03177" w:rsidRDefault="00A03177" w:rsidP="001551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DA6"/>
    <w:rsid w:val="001551AB"/>
    <w:rsid w:val="00284D9E"/>
    <w:rsid w:val="002A406D"/>
    <w:rsid w:val="00367CEB"/>
    <w:rsid w:val="00446EDE"/>
    <w:rsid w:val="00472E2F"/>
    <w:rsid w:val="00473C00"/>
    <w:rsid w:val="0049421C"/>
    <w:rsid w:val="00546215"/>
    <w:rsid w:val="00591DA6"/>
    <w:rsid w:val="00636274"/>
    <w:rsid w:val="0070291B"/>
    <w:rsid w:val="007C63DF"/>
    <w:rsid w:val="007E721F"/>
    <w:rsid w:val="00932187"/>
    <w:rsid w:val="00A03177"/>
    <w:rsid w:val="00A4778F"/>
    <w:rsid w:val="00B7225D"/>
    <w:rsid w:val="00C0607D"/>
    <w:rsid w:val="00C24254"/>
    <w:rsid w:val="00CE721C"/>
    <w:rsid w:val="00D979DB"/>
    <w:rsid w:val="00EC1A0E"/>
    <w:rsid w:val="00EE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0"/>
    <o:shapelayout v:ext="edit">
      <o:idmap v:ext="edit" data="1"/>
    </o:shapelayout>
  </w:shapeDefaults>
  <w:decimalSymbol w:val="."/>
  <w:listSeparator w:val=","/>
  <w14:docId w14:val="5317C9CA"/>
  <w15:chartTrackingRefBased/>
  <w15:docId w15:val="{1FBE560D-0401-4341-9700-B2EAD4EA0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60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591DA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91DA6"/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character" w:customStyle="1" w:styleId="user-generated">
    <w:name w:val="user-generated"/>
    <w:basedOn w:val="DefaultParagraphFont"/>
    <w:rsid w:val="00591DA6"/>
  </w:style>
  <w:style w:type="character" w:styleId="Emphasis">
    <w:name w:val="Emphasis"/>
    <w:basedOn w:val="DefaultParagraphFont"/>
    <w:uiPriority w:val="20"/>
    <w:qFormat/>
    <w:rsid w:val="00591DA6"/>
    <w:rPr>
      <w:i/>
      <w:iCs/>
    </w:rPr>
  </w:style>
  <w:style w:type="character" w:customStyle="1" w:styleId="question-number">
    <w:name w:val="question-number"/>
    <w:basedOn w:val="DefaultParagraphFont"/>
    <w:rsid w:val="00591DA6"/>
  </w:style>
  <w:style w:type="character" w:customStyle="1" w:styleId="radio-button-label-text">
    <w:name w:val="radio-button-label-text"/>
    <w:basedOn w:val="DefaultParagraphFont"/>
    <w:rsid w:val="00591DA6"/>
  </w:style>
  <w:style w:type="character" w:customStyle="1" w:styleId="checkbox-button-label-text">
    <w:name w:val="checkbox-button-label-text"/>
    <w:basedOn w:val="DefaultParagraphFont"/>
    <w:rsid w:val="00591DA6"/>
  </w:style>
  <w:style w:type="character" w:customStyle="1" w:styleId="Heading1Char">
    <w:name w:val="Heading 1 Char"/>
    <w:basedOn w:val="DefaultParagraphFont"/>
    <w:link w:val="Heading1"/>
    <w:uiPriority w:val="9"/>
    <w:rsid w:val="00C060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le-text">
    <w:name w:val="title-text"/>
    <w:basedOn w:val="DefaultParagraphFont"/>
    <w:rsid w:val="00C0607D"/>
  </w:style>
  <w:style w:type="paragraph" w:styleId="BalloonText">
    <w:name w:val="Balloon Text"/>
    <w:basedOn w:val="Normal"/>
    <w:link w:val="BalloonTextChar"/>
    <w:uiPriority w:val="99"/>
    <w:semiHidden/>
    <w:unhideWhenUsed/>
    <w:rsid w:val="00C242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25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51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1AB"/>
  </w:style>
  <w:style w:type="paragraph" w:styleId="Footer">
    <w:name w:val="footer"/>
    <w:basedOn w:val="Normal"/>
    <w:link w:val="FooterChar"/>
    <w:uiPriority w:val="99"/>
    <w:unhideWhenUsed/>
    <w:rsid w:val="001551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1AB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4778F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4778F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4778F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4778F"/>
    <w:rPr>
      <w:rFonts w:ascii="Arial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4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8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45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39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794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05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41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53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261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27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394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87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6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475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47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400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99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699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96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1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33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67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3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5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4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70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62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1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51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3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75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1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933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9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519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07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26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213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08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84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36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9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54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43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18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8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67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29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0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66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55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9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28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86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44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8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39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23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68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29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91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8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5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94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71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04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11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8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5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90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2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4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1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69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66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42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95289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1481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76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5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753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5882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363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194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33995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7429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2557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3488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7088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5283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25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92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86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35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49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5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21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90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4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8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91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5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86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76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52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87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76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23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93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9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33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9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10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01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1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27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84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37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9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73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07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33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3ED457-E683-432F-B007-9219FA93C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7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3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dod O'Kelly</dc:creator>
  <cp:keywords/>
  <dc:description/>
  <cp:lastModifiedBy>Arun Madhavan</cp:lastModifiedBy>
  <cp:revision>4</cp:revision>
  <cp:lastPrinted>2018-09-10T16:01:00Z</cp:lastPrinted>
  <dcterms:created xsi:type="dcterms:W3CDTF">2021-05-25T14:16:00Z</dcterms:created>
  <dcterms:modified xsi:type="dcterms:W3CDTF">2024-01-07T06:37:00Z</dcterms:modified>
</cp:coreProperties>
</file>